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7F2EA2" w14:textId="2508E0E5" w:rsidR="002656B1" w:rsidRPr="009D039D" w:rsidRDefault="00654E8F" w:rsidP="009D039D">
      <w:pPr>
        <w:pStyle w:val="Heading1"/>
      </w:pPr>
      <w:r w:rsidRPr="00994A3D">
        <w:t>Supplementary Figures and Tables</w:t>
      </w:r>
      <w:r w:rsidR="002656B1">
        <w:rPr>
          <w:b w:val="0"/>
        </w:rPr>
        <w:fldChar w:fldCharType="begin"/>
      </w:r>
      <w:r w:rsidR="002656B1" w:rsidRPr="009D039D">
        <w:rPr>
          <w:b w:val="0"/>
        </w:rPr>
        <w:instrText xml:space="preserve"> LINK </w:instrText>
      </w:r>
      <w:r w:rsidR="00EA2540">
        <w:rPr>
          <w:b w:val="0"/>
        </w:rPr>
        <w:instrText xml:space="preserve">Excel.Sheet.12 "https://udemontreal-my.sharepoint.com/personal/kassandra_roger_umontreal_ca/Documents/Documents/Travaux école/Université/Labo LION/Projet Malnutrition/Écritures/Article ERP/Tables_Figures/Tables4.xlsx" "Table removed!L2C2:L8C6" </w:instrText>
      </w:r>
      <w:r w:rsidR="002656B1" w:rsidRPr="009D039D">
        <w:rPr>
          <w:b w:val="0"/>
        </w:rPr>
        <w:instrText xml:space="preserve">\a \f 4 \h </w:instrText>
      </w:r>
      <w:r w:rsidR="005741E8" w:rsidRPr="009D039D">
        <w:rPr>
          <w:b w:val="0"/>
        </w:rPr>
        <w:instrText xml:space="preserve"> \* MERGEFORMAT </w:instrText>
      </w:r>
      <w:r w:rsidR="002656B1">
        <w:rPr>
          <w:b w:val="0"/>
        </w:rPr>
        <w:fldChar w:fldCharType="separate"/>
      </w:r>
    </w:p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559"/>
        <w:gridCol w:w="1559"/>
      </w:tblGrid>
      <w:tr w:rsidR="002656B1" w:rsidRPr="002656B1" w14:paraId="2E274E97" w14:textId="77777777" w:rsidTr="007955B6">
        <w:trPr>
          <w:trHeight w:val="540"/>
        </w:trPr>
        <w:tc>
          <w:tcPr>
            <w:tcW w:w="97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F6D78" w14:textId="6C7C42CA" w:rsidR="002656B1" w:rsidRPr="00651944" w:rsidRDefault="005741E8" w:rsidP="002656B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fr-CA"/>
              </w:rPr>
            </w:pPr>
            <w:r w:rsidRPr="0065194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Supplementary </w:t>
            </w:r>
            <w:r w:rsidR="00A61BFD" w:rsidRPr="0065194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 xml:space="preserve">Table </w:t>
            </w:r>
            <w:r w:rsidRPr="00651944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1.</w:t>
            </w:r>
            <w:r w:rsidRPr="00651944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fr-CA"/>
              </w:rPr>
              <w:t xml:space="preserve"> </w:t>
            </w:r>
            <w:r w:rsidR="002656B1" w:rsidRPr="00651944">
              <w:rPr>
                <w:rFonts w:eastAsia="Times New Roman" w:cs="Times New Roman"/>
                <w:i/>
                <w:iCs/>
                <w:color w:val="000000"/>
                <w:szCs w:val="24"/>
                <w:lang w:val="en-CA" w:eastAsia="fr-CA"/>
              </w:rPr>
              <w:t>Demographic Characteristics of Participants vs. Non-Participants from Original Cohort</w:t>
            </w:r>
          </w:p>
        </w:tc>
      </w:tr>
      <w:tr w:rsidR="0004466F" w:rsidRPr="002656B1" w14:paraId="359EFF71" w14:textId="77777777" w:rsidTr="007955B6">
        <w:trPr>
          <w:trHeight w:val="31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EC0F6" w14:textId="77777777" w:rsidR="002656B1" w:rsidRPr="002656B1" w:rsidRDefault="002656B1" w:rsidP="002656B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proofErr w:type="spellStart"/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Characteristi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D697F" w14:textId="77777777" w:rsidR="002656B1" w:rsidRPr="002656B1" w:rsidRDefault="002656B1" w:rsidP="002656B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Participa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F598" w14:textId="77777777" w:rsidR="002656B1" w:rsidRPr="002656B1" w:rsidRDefault="002656B1" w:rsidP="002656B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Non-participa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9480" w14:textId="77777777" w:rsidR="002656B1" w:rsidRPr="002656B1" w:rsidRDefault="002656B1" w:rsidP="002656B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t-test / χ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3A288" w14:textId="77777777" w:rsidR="002656B1" w:rsidRPr="002656B1" w:rsidRDefault="002656B1" w:rsidP="002656B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i/>
                <w:iCs/>
                <w:color w:val="000000"/>
                <w:szCs w:val="24"/>
                <w:lang w:val="fr-CA" w:eastAsia="fr-CA"/>
              </w:rPr>
              <w:t>p</w:t>
            </w:r>
          </w:p>
        </w:tc>
      </w:tr>
      <w:tr w:rsidR="0004466F" w:rsidRPr="002656B1" w14:paraId="7EC3DE73" w14:textId="77777777" w:rsidTr="007955B6">
        <w:trPr>
          <w:trHeight w:val="31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6932" w14:textId="77777777" w:rsidR="002656B1" w:rsidRPr="002656B1" w:rsidRDefault="002656B1" w:rsidP="002656B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i/>
                <w:iCs/>
                <w:color w:val="000000"/>
                <w:szCs w:val="24"/>
                <w:lang w:val="fr-CA" w:eastAsia="fr-CA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6028" w14:textId="77777777" w:rsidR="002656B1" w:rsidRPr="002656B1" w:rsidRDefault="002656B1" w:rsidP="006C29E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B2D3" w14:textId="77777777" w:rsidR="002656B1" w:rsidRPr="002656B1" w:rsidRDefault="002656B1" w:rsidP="006C29E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2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2FC2" w14:textId="77777777" w:rsidR="002656B1" w:rsidRPr="002656B1" w:rsidRDefault="002656B1" w:rsidP="00137C7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D68D" w14:textId="77777777" w:rsidR="002656B1" w:rsidRPr="002656B1" w:rsidRDefault="002656B1" w:rsidP="00137C7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</w:tr>
      <w:tr w:rsidR="0004466F" w:rsidRPr="002656B1" w14:paraId="797D0510" w14:textId="77777777" w:rsidTr="00137C7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CC1A" w14:textId="384B10C2" w:rsidR="002656B1" w:rsidRPr="002656B1" w:rsidRDefault="002656B1" w:rsidP="002656B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Male </w:t>
            </w:r>
            <w:r w:rsidR="0004466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[</w:t>
            </w:r>
            <w:r w:rsidR="0004466F" w:rsidRPr="00583D2A">
              <w:rPr>
                <w:rFonts w:eastAsia="Times New Roman" w:cs="Times New Roman"/>
                <w:i/>
                <w:iCs/>
                <w:color w:val="000000"/>
                <w:szCs w:val="24"/>
                <w:lang w:val="fr-CA" w:eastAsia="fr-CA"/>
              </w:rPr>
              <w:t>N</w:t>
            </w:r>
            <w:r w:rsidR="0004466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</w:t>
            </w: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(%)</w:t>
            </w:r>
            <w:r w:rsidR="0004466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D1B2" w14:textId="77777777" w:rsidR="002656B1" w:rsidRPr="002656B1" w:rsidRDefault="002656B1" w:rsidP="006C29E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27 (50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61BF" w14:textId="77777777" w:rsidR="002656B1" w:rsidRPr="002656B1" w:rsidRDefault="002656B1" w:rsidP="006C29E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26 (61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AC2F" w14:textId="1F7F09FB" w:rsidR="002656B1" w:rsidRPr="002656B1" w:rsidRDefault="002656B1" w:rsidP="006C29E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</w:t>
            </w:r>
            <w:r w:rsidR="00137C76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.</w:t>
            </w: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7212" w14:textId="4AC61A66" w:rsidR="002656B1" w:rsidRPr="002656B1" w:rsidRDefault="002656B1" w:rsidP="006C29E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</w:t>
            </w:r>
            <w:r w:rsidR="00137C76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.</w:t>
            </w: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</w:t>
            </w:r>
            <w:r w:rsidR="00137C76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7</w:t>
            </w:r>
          </w:p>
        </w:tc>
      </w:tr>
      <w:tr w:rsidR="0004466F" w:rsidRPr="002656B1" w14:paraId="68852044" w14:textId="77777777" w:rsidTr="00137C7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1FA3" w14:textId="10BEDC27" w:rsidR="002656B1" w:rsidRPr="002656B1" w:rsidRDefault="002656B1" w:rsidP="002656B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proofErr w:type="spellStart"/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History</w:t>
            </w:r>
            <w:proofErr w:type="spellEnd"/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of Malnutrition </w:t>
            </w:r>
            <w:r w:rsidR="0004466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[</w:t>
            </w:r>
            <w:r w:rsidR="0004466F" w:rsidRPr="00583D2A">
              <w:rPr>
                <w:rFonts w:eastAsia="Times New Roman" w:cs="Times New Roman"/>
                <w:i/>
                <w:iCs/>
                <w:color w:val="000000"/>
                <w:szCs w:val="24"/>
                <w:lang w:val="fr-CA" w:eastAsia="fr-CA"/>
              </w:rPr>
              <w:t>N</w:t>
            </w:r>
            <w:r w:rsidR="0004466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</w:t>
            </w: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(%)</w:t>
            </w:r>
            <w:r w:rsidR="0004466F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8E8D" w14:textId="77777777" w:rsidR="002656B1" w:rsidRPr="002656B1" w:rsidRDefault="002656B1" w:rsidP="006C29E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24 (45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84FF" w14:textId="77777777" w:rsidR="002656B1" w:rsidRPr="002656B1" w:rsidRDefault="002656B1" w:rsidP="006C29E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05 (51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194F" w14:textId="32A4440E" w:rsidR="002656B1" w:rsidRPr="002656B1" w:rsidRDefault="002656B1" w:rsidP="006C29E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</w:t>
            </w:r>
            <w:r w:rsidR="00137C76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.</w:t>
            </w: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AA0B" w14:textId="2CEF8CF4" w:rsidR="002656B1" w:rsidRPr="002656B1" w:rsidRDefault="002656B1" w:rsidP="006C29E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</w:t>
            </w:r>
            <w:r w:rsidR="00137C76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.</w:t>
            </w: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44</w:t>
            </w:r>
          </w:p>
        </w:tc>
      </w:tr>
      <w:tr w:rsidR="0004466F" w:rsidRPr="002656B1" w14:paraId="7E3227F2" w14:textId="77777777" w:rsidTr="00137C7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BA5A" w14:textId="77777777" w:rsidR="002656B1" w:rsidRPr="002656B1" w:rsidRDefault="002656B1" w:rsidP="002656B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proofErr w:type="spellStart"/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Childhood</w:t>
            </w:r>
            <w:proofErr w:type="spellEnd"/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</w:t>
            </w:r>
            <w:proofErr w:type="spellStart"/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Ecology</w:t>
            </w:r>
            <w:proofErr w:type="spellEnd"/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(</w:t>
            </w:r>
            <w:r w:rsidRPr="002656B1">
              <w:rPr>
                <w:rFonts w:eastAsia="Times New Roman" w:cs="Times New Roman"/>
                <w:i/>
                <w:iCs/>
                <w:color w:val="000000"/>
                <w:szCs w:val="24"/>
                <w:lang w:val="fr-CA" w:eastAsia="fr-CA"/>
              </w:rPr>
              <w:t>SD</w:t>
            </w: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ECE2" w14:textId="38F5DFDE" w:rsidR="002656B1" w:rsidRPr="002656B1" w:rsidRDefault="002656B1" w:rsidP="006C29E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-0.68 (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59F2" w14:textId="0DFCDEA4" w:rsidR="002656B1" w:rsidRPr="002656B1" w:rsidRDefault="002656B1" w:rsidP="006C29E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-0.5</w:t>
            </w:r>
            <w:r w:rsidR="008A191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3</w:t>
            </w: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 xml:space="preserve"> (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431A" w14:textId="6B33953A" w:rsidR="002656B1" w:rsidRPr="002656B1" w:rsidRDefault="002656B1" w:rsidP="006C29E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</w:t>
            </w:r>
            <w:r w:rsidR="00137C76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.</w:t>
            </w: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FA0A" w14:textId="6590AD43" w:rsidR="002656B1" w:rsidRPr="002656B1" w:rsidRDefault="002656B1" w:rsidP="006C29E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CA" w:eastAsia="fr-CA"/>
              </w:rPr>
            </w:pPr>
            <w:bookmarkStart w:id="0" w:name="_GoBack"/>
            <w:bookmarkEnd w:id="0"/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0</w:t>
            </w:r>
            <w:r w:rsidR="00137C76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.</w:t>
            </w:r>
            <w:r w:rsidRPr="002656B1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2</w:t>
            </w:r>
            <w:r w:rsidR="00137C76">
              <w:rPr>
                <w:rFonts w:eastAsia="Times New Roman" w:cs="Times New Roman"/>
                <w:color w:val="000000"/>
                <w:szCs w:val="24"/>
                <w:lang w:val="fr-CA" w:eastAsia="fr-CA"/>
              </w:rPr>
              <w:t>7</w:t>
            </w:r>
          </w:p>
        </w:tc>
      </w:tr>
    </w:tbl>
    <w:p w14:paraId="7B65BC41" w14:textId="697D919E" w:rsidR="00DE23E8" w:rsidRDefault="002656B1" w:rsidP="00651944">
      <w:r>
        <w:fldChar w:fldCharType="end"/>
      </w:r>
    </w:p>
    <w:p w14:paraId="114845D9" w14:textId="77777777" w:rsidR="00651944" w:rsidRPr="00651944" w:rsidRDefault="00651944" w:rsidP="00651944"/>
    <w:sectPr w:rsidR="00651944" w:rsidRPr="0065194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FF8C4" w14:textId="77777777" w:rsidR="008E511D" w:rsidRDefault="008E511D" w:rsidP="00117666">
      <w:pPr>
        <w:spacing w:after="0"/>
      </w:pPr>
      <w:r>
        <w:separator/>
      </w:r>
    </w:p>
  </w:endnote>
  <w:endnote w:type="continuationSeparator" w:id="0">
    <w:p w14:paraId="2D36DA36" w14:textId="77777777" w:rsidR="008E511D" w:rsidRDefault="008E51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5DD17F" w14:textId="77777777" w:rsidR="008E511D" w:rsidRDefault="008E511D" w:rsidP="00117666">
      <w:pPr>
        <w:spacing w:after="0"/>
      </w:pPr>
      <w:r>
        <w:separator/>
      </w:r>
    </w:p>
  </w:footnote>
  <w:footnote w:type="continuationSeparator" w:id="0">
    <w:p w14:paraId="7DCE91BE" w14:textId="77777777" w:rsidR="008E511D" w:rsidRDefault="008E51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466F"/>
    <w:rsid w:val="00052A14"/>
    <w:rsid w:val="00077D53"/>
    <w:rsid w:val="001036FB"/>
    <w:rsid w:val="00105FD9"/>
    <w:rsid w:val="00117666"/>
    <w:rsid w:val="00137C76"/>
    <w:rsid w:val="001549D3"/>
    <w:rsid w:val="00160065"/>
    <w:rsid w:val="00177D84"/>
    <w:rsid w:val="00186BD2"/>
    <w:rsid w:val="001B5FA4"/>
    <w:rsid w:val="001D5FFB"/>
    <w:rsid w:val="002656B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41E8"/>
    <w:rsid w:val="00583D2A"/>
    <w:rsid w:val="00593EEA"/>
    <w:rsid w:val="005A5EEE"/>
    <w:rsid w:val="006375C7"/>
    <w:rsid w:val="00651944"/>
    <w:rsid w:val="00654E8F"/>
    <w:rsid w:val="00660D05"/>
    <w:rsid w:val="006820B1"/>
    <w:rsid w:val="006B7D14"/>
    <w:rsid w:val="006C29E8"/>
    <w:rsid w:val="00701727"/>
    <w:rsid w:val="0070566C"/>
    <w:rsid w:val="00714C50"/>
    <w:rsid w:val="00724557"/>
    <w:rsid w:val="00725A7D"/>
    <w:rsid w:val="0074630C"/>
    <w:rsid w:val="007501BE"/>
    <w:rsid w:val="00790BB3"/>
    <w:rsid w:val="007955B6"/>
    <w:rsid w:val="007C206C"/>
    <w:rsid w:val="00817DD6"/>
    <w:rsid w:val="0083759F"/>
    <w:rsid w:val="00885156"/>
    <w:rsid w:val="008A1911"/>
    <w:rsid w:val="008E511D"/>
    <w:rsid w:val="009151AA"/>
    <w:rsid w:val="0093429D"/>
    <w:rsid w:val="00943573"/>
    <w:rsid w:val="00964134"/>
    <w:rsid w:val="00970F7D"/>
    <w:rsid w:val="00994A3D"/>
    <w:rsid w:val="009C2B12"/>
    <w:rsid w:val="009D039D"/>
    <w:rsid w:val="00A174D9"/>
    <w:rsid w:val="00A61BFD"/>
    <w:rsid w:val="00AA4D24"/>
    <w:rsid w:val="00AB0309"/>
    <w:rsid w:val="00AB6715"/>
    <w:rsid w:val="00B10D68"/>
    <w:rsid w:val="00B1671E"/>
    <w:rsid w:val="00B25EB8"/>
    <w:rsid w:val="00B30686"/>
    <w:rsid w:val="00B37F4D"/>
    <w:rsid w:val="00C52A7B"/>
    <w:rsid w:val="00C56BAF"/>
    <w:rsid w:val="00C679AA"/>
    <w:rsid w:val="00C75972"/>
    <w:rsid w:val="00CD066B"/>
    <w:rsid w:val="00CD1192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2540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C4EC94-F740-40F9-BC3E-A08B05417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PS queries</cp:lastModifiedBy>
  <cp:revision>2</cp:revision>
  <cp:lastPrinted>2013-10-03T12:51:00Z</cp:lastPrinted>
  <dcterms:created xsi:type="dcterms:W3CDTF">2022-06-16T13:41:00Z</dcterms:created>
  <dcterms:modified xsi:type="dcterms:W3CDTF">2022-06-16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human-neuroscience</vt:lpwstr>
  </property>
  <property fmtid="{D5CDD505-2E9C-101B-9397-08002B2CF9AE}" pid="15" name="Mendeley Recent Style Name 6_1">
    <vt:lpwstr>Frontiers in Human Neuro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